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13AD3" w14:textId="0324A19C" w:rsidR="00CB6A71" w:rsidRDefault="00CB6A71" w:rsidP="00CB6A71">
      <w:pPr>
        <w:pStyle w:val="Standard"/>
        <w:spacing w:line="480" w:lineRule="auto"/>
        <w:ind w:right="-52"/>
      </w:pPr>
      <w:r>
        <w:rPr>
          <w:b/>
          <w:bCs/>
          <w:color w:val="00000A"/>
        </w:rPr>
        <w:t>Supplementa</w:t>
      </w:r>
      <w:ins w:id="0" w:author="Jeremy" w:date="2023-02-07T20:08:00Z">
        <w:r w:rsidR="00481981">
          <w:rPr>
            <w:b/>
            <w:bCs/>
            <w:color w:val="00000A"/>
          </w:rPr>
          <w:t>ry</w:t>
        </w:r>
      </w:ins>
      <w:del w:id="1" w:author="Jeremy" w:date="2023-02-07T20:08:00Z">
        <w:r w:rsidDel="00481981">
          <w:rPr>
            <w:b/>
            <w:bCs/>
            <w:color w:val="00000A"/>
          </w:rPr>
          <w:delText>l</w:delText>
        </w:r>
      </w:del>
      <w:r>
        <w:rPr>
          <w:b/>
          <w:bCs/>
          <w:color w:val="00000A"/>
        </w:rPr>
        <w:t xml:space="preserve"> Materials.</w:t>
      </w:r>
    </w:p>
    <w:p w14:paraId="7CBA9A73" w14:textId="7DEC1ABE" w:rsidR="00CB6A71" w:rsidRDefault="00CB6A71" w:rsidP="00CB6A71">
      <w:pPr>
        <w:pStyle w:val="Standard"/>
        <w:spacing w:line="480" w:lineRule="auto"/>
        <w:ind w:right="-52"/>
      </w:pPr>
      <w:r>
        <w:rPr>
          <w:color w:val="000000"/>
        </w:rPr>
        <w:t xml:space="preserve">The reader is referred to the on-line Supplementary Materials for complete R coding plus example SLURM coding, "...datastore..." files containing many statistics from method comparisons, and data for the Dialysis study. </w:t>
      </w:r>
      <w:r>
        <w:rPr>
          <w:bCs/>
          <w:color w:val="000000"/>
        </w:rPr>
        <w:t>All supplementa</w:t>
      </w:r>
      <w:ins w:id="2" w:author="Jeremy" w:date="2023-02-07T20:08:00Z">
        <w:r w:rsidR="00481981">
          <w:rPr>
            <w:bCs/>
            <w:color w:val="000000"/>
          </w:rPr>
          <w:t>ry</w:t>
        </w:r>
      </w:ins>
      <w:del w:id="3" w:author="Jeremy" w:date="2023-02-07T20:08:00Z">
        <w:r w:rsidDel="00481981">
          <w:rPr>
            <w:bCs/>
            <w:color w:val="000000"/>
          </w:rPr>
          <w:delText>l</w:delText>
        </w:r>
      </w:del>
      <w:r>
        <w:rPr>
          <w:bCs/>
          <w:color w:val="000000"/>
        </w:rPr>
        <w:t xml:space="preserve"> files, figures and all coding are found at </w:t>
      </w:r>
      <w:r>
        <w:t xml:space="preserve">https://github.com/Abiologist/Power.git (or via </w:t>
      </w:r>
      <w:proofErr w:type="spellStart"/>
      <w:r>
        <w:t>arxiv</w:t>
      </w:r>
      <w:proofErr w:type="spellEnd"/>
      <w:r>
        <w:t>: 110.11676</w:t>
      </w:r>
      <w:del w:id="4" w:author="Jeremy" w:date="2023-02-07T20:08:00Z">
        <w:r w:rsidDel="007D7019">
          <w:delText>v1</w:delText>
        </w:r>
      </w:del>
      <w:r>
        <w:t>; t</w:t>
      </w:r>
      <w:r>
        <w:rPr>
          <w:color w:val="000000"/>
        </w:rPr>
        <w:t xml:space="preserve">o download a file from </w:t>
      </w:r>
      <w:proofErr w:type="spellStart"/>
      <w:r>
        <w:rPr>
          <w:color w:val="000000"/>
        </w:rPr>
        <w:t>github</w:t>
      </w:r>
      <w:proofErr w:type="spellEnd"/>
      <w:r>
        <w:rPr>
          <w:color w:val="000000"/>
        </w:rPr>
        <w:t xml:space="preserve">: "go to file", click on file, right-click on "raw", "Save Link As"). </w:t>
      </w:r>
      <w:r>
        <w:rPr>
          <w:b/>
          <w:color w:val="000000"/>
        </w:rPr>
        <w:t>Supplementa</w:t>
      </w:r>
      <w:ins w:id="5" w:author="Jeremy" w:date="2023-02-07T20:08:00Z">
        <w:r w:rsidR="00481981">
          <w:rPr>
            <w:b/>
            <w:color w:val="000000"/>
          </w:rPr>
          <w:t>ry</w:t>
        </w:r>
      </w:ins>
      <w:del w:id="6" w:author="Jeremy" w:date="2023-02-07T20:08:00Z">
        <w:r w:rsidDel="00481981">
          <w:rPr>
            <w:b/>
            <w:color w:val="000000"/>
          </w:rPr>
          <w:delText>l</w:delText>
        </w:r>
      </w:del>
      <w:r>
        <w:rPr>
          <w:b/>
          <w:color w:val="000000"/>
        </w:rPr>
        <w:t xml:space="preserve"> Files: S1A, S1B, S1C, S1D: </w:t>
      </w:r>
      <w:r>
        <w:rPr>
          <w:bCs/>
          <w:color w:val="000000"/>
        </w:rPr>
        <w:t xml:space="preserve">settings files for medical and simulation studies. </w:t>
      </w:r>
      <w:r>
        <w:rPr>
          <w:b/>
          <w:color w:val="000000"/>
        </w:rPr>
        <w:t xml:space="preserve">S2A, S2B: </w:t>
      </w:r>
      <w:r>
        <w:rPr>
          <w:bCs/>
          <w:color w:val="000000"/>
        </w:rPr>
        <w:t xml:space="preserve">sample master and coding. </w:t>
      </w:r>
      <w:r>
        <w:rPr>
          <w:b/>
          <w:color w:val="000000"/>
        </w:rPr>
        <w:t xml:space="preserve">S2C: </w:t>
      </w:r>
      <w:r>
        <w:rPr>
          <w:bCs/>
          <w:color w:val="000000"/>
        </w:rPr>
        <w:t xml:space="preserve">power and power subset masters. </w:t>
      </w:r>
      <w:r>
        <w:rPr>
          <w:b/>
          <w:color w:val="000000"/>
        </w:rPr>
        <w:t xml:space="preserve">S3: </w:t>
      </w:r>
      <w:r>
        <w:rPr>
          <w:bCs/>
          <w:color w:val="000000"/>
        </w:rPr>
        <w:t xml:space="preserve">load coding. </w:t>
      </w:r>
      <w:r>
        <w:rPr>
          <w:b/>
          <w:color w:val="000000"/>
        </w:rPr>
        <w:t>S3A, S3B, S3C, S3D:</w:t>
      </w:r>
      <w:r>
        <w:rPr>
          <w:bCs/>
          <w:color w:val="000000"/>
        </w:rPr>
        <w:t xml:space="preserve"> datastores. </w:t>
      </w:r>
      <w:r>
        <w:rPr>
          <w:b/>
          <w:color w:val="000000"/>
        </w:rPr>
        <w:t xml:space="preserve">S4: </w:t>
      </w:r>
      <w:r>
        <w:rPr>
          <w:bCs/>
          <w:color w:val="000000"/>
        </w:rPr>
        <w:t xml:space="preserve">power coding files. </w:t>
      </w:r>
      <w:r>
        <w:rPr>
          <w:b/>
          <w:color w:val="000000"/>
        </w:rPr>
        <w:t>S5:</w:t>
      </w:r>
      <w:r>
        <w:rPr>
          <w:bCs/>
          <w:color w:val="000000"/>
        </w:rPr>
        <w:t xml:space="preserve"> example </w:t>
      </w:r>
      <w:proofErr w:type="spellStart"/>
      <w:r>
        <w:rPr>
          <w:bCs/>
          <w:color w:val="000000"/>
        </w:rPr>
        <w:t>slurm</w:t>
      </w:r>
      <w:proofErr w:type="spellEnd"/>
      <w:r>
        <w:rPr>
          <w:bCs/>
          <w:color w:val="000000"/>
        </w:rPr>
        <w:t xml:space="preserve"> coding. </w:t>
      </w:r>
      <w:r>
        <w:rPr>
          <w:b/>
          <w:color w:val="000000"/>
        </w:rPr>
        <w:t xml:space="preserve">S6: </w:t>
      </w:r>
      <w:r>
        <w:rPr>
          <w:bCs/>
          <w:color w:val="000000"/>
        </w:rPr>
        <w:t xml:space="preserve">collation coding. </w:t>
      </w:r>
      <w:r>
        <w:rPr>
          <w:b/>
          <w:color w:val="000000"/>
        </w:rPr>
        <w:t xml:space="preserve">S7, S8: </w:t>
      </w:r>
      <w:r>
        <w:rPr>
          <w:bCs/>
          <w:color w:val="000000"/>
        </w:rPr>
        <w:t xml:space="preserve">Monte-Carlo tools - provided as </w:t>
      </w:r>
      <w:proofErr w:type="gramStart"/>
      <w:r>
        <w:rPr>
          <w:bCs/>
          <w:color w:val="000000"/>
        </w:rPr>
        <w:t>is !</w:t>
      </w:r>
      <w:proofErr w:type="gramEnd"/>
      <w:r>
        <w:rPr>
          <w:bCs/>
          <w:color w:val="000000"/>
        </w:rPr>
        <w:t xml:space="preserve"> </w:t>
      </w:r>
      <w:r>
        <w:rPr>
          <w:b/>
          <w:color w:val="000000"/>
        </w:rPr>
        <w:t xml:space="preserve">S9A: </w:t>
      </w:r>
      <w:r>
        <w:rPr>
          <w:bCs/>
          <w:color w:val="000000"/>
        </w:rPr>
        <w:t xml:space="preserve">Dialysis data. </w:t>
      </w:r>
      <w:r>
        <w:rPr>
          <w:b/>
          <w:color w:val="000000"/>
        </w:rPr>
        <w:t xml:space="preserve">S10: </w:t>
      </w:r>
      <w:r>
        <w:rPr>
          <w:bCs/>
          <w:color w:val="000000"/>
        </w:rPr>
        <w:t xml:space="preserve">graphical coding. </w:t>
      </w:r>
      <w:r>
        <w:rPr>
          <w:b/>
          <w:color w:val="000000"/>
        </w:rPr>
        <w:t xml:space="preserve">S11: </w:t>
      </w:r>
      <w:r>
        <w:rPr>
          <w:bCs/>
          <w:color w:val="000000"/>
        </w:rPr>
        <w:t xml:space="preserve">parameter definitions for datastores; </w:t>
      </w:r>
      <w:r>
        <w:rPr>
          <w:b/>
          <w:color w:val="000000"/>
        </w:rPr>
        <w:t xml:space="preserve">S12: </w:t>
      </w:r>
      <w:r>
        <w:rPr>
          <w:bCs/>
          <w:color w:val="000000"/>
        </w:rPr>
        <w:t>summary medians and Brown-Mood median tests.</w:t>
      </w:r>
      <w:r>
        <w:rPr>
          <w:b/>
          <w:color w:val="000000"/>
        </w:rPr>
        <w:t xml:space="preserve"> Supplementa</w:t>
      </w:r>
      <w:ins w:id="7" w:author="Jeremy" w:date="2023-02-07T20:08:00Z">
        <w:r w:rsidR="00481981">
          <w:rPr>
            <w:b/>
            <w:color w:val="000000"/>
          </w:rPr>
          <w:t>ry</w:t>
        </w:r>
      </w:ins>
      <w:del w:id="8" w:author="Jeremy" w:date="2023-02-07T20:08:00Z">
        <w:r w:rsidDel="00481981">
          <w:rPr>
            <w:b/>
            <w:color w:val="000000"/>
          </w:rPr>
          <w:delText>l</w:delText>
        </w:r>
      </w:del>
      <w:r>
        <w:rPr>
          <w:b/>
          <w:color w:val="000000"/>
        </w:rPr>
        <w:t xml:space="preserve"> Figures: S13:S19</w:t>
      </w:r>
      <w:r>
        <w:rPr>
          <w:bCs/>
          <w:color w:val="000000"/>
        </w:rPr>
        <w:t>.</w:t>
      </w:r>
    </w:p>
    <w:p w14:paraId="1DC419E7" w14:textId="77777777" w:rsidR="00292BC4" w:rsidRDefault="00292BC4"/>
    <w:sectPr w:rsidR="00292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eremy">
    <w15:presenceInfo w15:providerId="Windows Live" w15:userId="e6e38a94d23c79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A71"/>
    <w:rsid w:val="00000467"/>
    <w:rsid w:val="00000E2B"/>
    <w:rsid w:val="00001236"/>
    <w:rsid w:val="00006463"/>
    <w:rsid w:val="000111AA"/>
    <w:rsid w:val="00013A4A"/>
    <w:rsid w:val="00014481"/>
    <w:rsid w:val="0001477A"/>
    <w:rsid w:val="00015F0A"/>
    <w:rsid w:val="00022415"/>
    <w:rsid w:val="00022A18"/>
    <w:rsid w:val="0002387C"/>
    <w:rsid w:val="0002632B"/>
    <w:rsid w:val="000307C6"/>
    <w:rsid w:val="00031800"/>
    <w:rsid w:val="00032F03"/>
    <w:rsid w:val="0003318E"/>
    <w:rsid w:val="00034786"/>
    <w:rsid w:val="00036E4E"/>
    <w:rsid w:val="00037799"/>
    <w:rsid w:val="00037A37"/>
    <w:rsid w:val="000405C1"/>
    <w:rsid w:val="0004652B"/>
    <w:rsid w:val="000533A3"/>
    <w:rsid w:val="000536C5"/>
    <w:rsid w:val="000538CB"/>
    <w:rsid w:val="00053BFF"/>
    <w:rsid w:val="00065F15"/>
    <w:rsid w:val="0006601C"/>
    <w:rsid w:val="000717AC"/>
    <w:rsid w:val="00071C8E"/>
    <w:rsid w:val="000728FD"/>
    <w:rsid w:val="00076884"/>
    <w:rsid w:val="00083644"/>
    <w:rsid w:val="0008709E"/>
    <w:rsid w:val="000915D6"/>
    <w:rsid w:val="00091E7F"/>
    <w:rsid w:val="000971A3"/>
    <w:rsid w:val="00097C4C"/>
    <w:rsid w:val="000A1209"/>
    <w:rsid w:val="000A37A8"/>
    <w:rsid w:val="000A4482"/>
    <w:rsid w:val="000A4D84"/>
    <w:rsid w:val="000A5193"/>
    <w:rsid w:val="000B08E0"/>
    <w:rsid w:val="000B14D6"/>
    <w:rsid w:val="000B33BD"/>
    <w:rsid w:val="000B48E7"/>
    <w:rsid w:val="000B4F5F"/>
    <w:rsid w:val="000B7C53"/>
    <w:rsid w:val="000C1922"/>
    <w:rsid w:val="000C242A"/>
    <w:rsid w:val="000C445B"/>
    <w:rsid w:val="000C5471"/>
    <w:rsid w:val="000D0373"/>
    <w:rsid w:val="000D3901"/>
    <w:rsid w:val="000D47FB"/>
    <w:rsid w:val="000D6BA5"/>
    <w:rsid w:val="000D6E0B"/>
    <w:rsid w:val="000D76E3"/>
    <w:rsid w:val="000E1FA3"/>
    <w:rsid w:val="000E5281"/>
    <w:rsid w:val="000F25CB"/>
    <w:rsid w:val="000F2C1E"/>
    <w:rsid w:val="000F305B"/>
    <w:rsid w:val="000F32F4"/>
    <w:rsid w:val="000F46A8"/>
    <w:rsid w:val="000F5EE0"/>
    <w:rsid w:val="00101B8F"/>
    <w:rsid w:val="00110B3E"/>
    <w:rsid w:val="00111757"/>
    <w:rsid w:val="00115046"/>
    <w:rsid w:val="0012337B"/>
    <w:rsid w:val="0013008A"/>
    <w:rsid w:val="0013161C"/>
    <w:rsid w:val="001317D4"/>
    <w:rsid w:val="001347D8"/>
    <w:rsid w:val="00135705"/>
    <w:rsid w:val="00136DA4"/>
    <w:rsid w:val="00142B34"/>
    <w:rsid w:val="001508F3"/>
    <w:rsid w:val="001509C4"/>
    <w:rsid w:val="00156749"/>
    <w:rsid w:val="00162A70"/>
    <w:rsid w:val="001634BB"/>
    <w:rsid w:val="00167744"/>
    <w:rsid w:val="00167D52"/>
    <w:rsid w:val="00170BBC"/>
    <w:rsid w:val="00171079"/>
    <w:rsid w:val="00171D31"/>
    <w:rsid w:val="001818B3"/>
    <w:rsid w:val="00182F9C"/>
    <w:rsid w:val="00191025"/>
    <w:rsid w:val="0019189B"/>
    <w:rsid w:val="00192D4D"/>
    <w:rsid w:val="00194088"/>
    <w:rsid w:val="00196C6E"/>
    <w:rsid w:val="001A22CD"/>
    <w:rsid w:val="001A2582"/>
    <w:rsid w:val="001A266F"/>
    <w:rsid w:val="001A7E63"/>
    <w:rsid w:val="001B1B1B"/>
    <w:rsid w:val="001B6A4A"/>
    <w:rsid w:val="001B6E4F"/>
    <w:rsid w:val="001C1519"/>
    <w:rsid w:val="001C445B"/>
    <w:rsid w:val="001C480C"/>
    <w:rsid w:val="001C4ADA"/>
    <w:rsid w:val="001C4CD0"/>
    <w:rsid w:val="001C746B"/>
    <w:rsid w:val="001D12A5"/>
    <w:rsid w:val="001D182A"/>
    <w:rsid w:val="001D1A92"/>
    <w:rsid w:val="001D1C53"/>
    <w:rsid w:val="001D2967"/>
    <w:rsid w:val="001D370A"/>
    <w:rsid w:val="001D60FE"/>
    <w:rsid w:val="001E1EFD"/>
    <w:rsid w:val="001E2310"/>
    <w:rsid w:val="001E5C43"/>
    <w:rsid w:val="001E644E"/>
    <w:rsid w:val="001E65C6"/>
    <w:rsid w:val="001E7509"/>
    <w:rsid w:val="001F1CB7"/>
    <w:rsid w:val="001F3826"/>
    <w:rsid w:val="001F532E"/>
    <w:rsid w:val="001F5BB0"/>
    <w:rsid w:val="0020315A"/>
    <w:rsid w:val="00204F09"/>
    <w:rsid w:val="00210FAE"/>
    <w:rsid w:val="00212A4A"/>
    <w:rsid w:val="00217A6A"/>
    <w:rsid w:val="00220133"/>
    <w:rsid w:val="00220DFA"/>
    <w:rsid w:val="00221B3A"/>
    <w:rsid w:val="002221E4"/>
    <w:rsid w:val="0022232B"/>
    <w:rsid w:val="00231019"/>
    <w:rsid w:val="00235B5C"/>
    <w:rsid w:val="002366AF"/>
    <w:rsid w:val="002408A1"/>
    <w:rsid w:val="00240FDD"/>
    <w:rsid w:val="0024239B"/>
    <w:rsid w:val="0024535D"/>
    <w:rsid w:val="00246409"/>
    <w:rsid w:val="00247695"/>
    <w:rsid w:val="0025030D"/>
    <w:rsid w:val="00251AE1"/>
    <w:rsid w:val="00252329"/>
    <w:rsid w:val="00256BBA"/>
    <w:rsid w:val="00263548"/>
    <w:rsid w:val="00267198"/>
    <w:rsid w:val="00272A40"/>
    <w:rsid w:val="00274090"/>
    <w:rsid w:val="00275C92"/>
    <w:rsid w:val="00281C1A"/>
    <w:rsid w:val="002826D2"/>
    <w:rsid w:val="00283128"/>
    <w:rsid w:val="002838BB"/>
    <w:rsid w:val="00284132"/>
    <w:rsid w:val="00284590"/>
    <w:rsid w:val="00284B5C"/>
    <w:rsid w:val="00290DA8"/>
    <w:rsid w:val="00292BC4"/>
    <w:rsid w:val="00293137"/>
    <w:rsid w:val="00293F9B"/>
    <w:rsid w:val="002A7234"/>
    <w:rsid w:val="002C030E"/>
    <w:rsid w:val="002C05F9"/>
    <w:rsid w:val="002C1A49"/>
    <w:rsid w:val="002C5066"/>
    <w:rsid w:val="002D0639"/>
    <w:rsid w:val="002E0321"/>
    <w:rsid w:val="002E168D"/>
    <w:rsid w:val="002F29B3"/>
    <w:rsid w:val="002F324D"/>
    <w:rsid w:val="002F6E49"/>
    <w:rsid w:val="0030689E"/>
    <w:rsid w:val="003103EE"/>
    <w:rsid w:val="00316001"/>
    <w:rsid w:val="00317454"/>
    <w:rsid w:val="00324AC0"/>
    <w:rsid w:val="00326380"/>
    <w:rsid w:val="00326CC1"/>
    <w:rsid w:val="00327798"/>
    <w:rsid w:val="00330A1B"/>
    <w:rsid w:val="00330E5E"/>
    <w:rsid w:val="00332BF6"/>
    <w:rsid w:val="00334845"/>
    <w:rsid w:val="0033564C"/>
    <w:rsid w:val="00341870"/>
    <w:rsid w:val="00341F24"/>
    <w:rsid w:val="00344A50"/>
    <w:rsid w:val="003577FB"/>
    <w:rsid w:val="00361161"/>
    <w:rsid w:val="00361BFF"/>
    <w:rsid w:val="0036333E"/>
    <w:rsid w:val="003636D2"/>
    <w:rsid w:val="003639EE"/>
    <w:rsid w:val="00367220"/>
    <w:rsid w:val="0037314F"/>
    <w:rsid w:val="003742B7"/>
    <w:rsid w:val="00375E2A"/>
    <w:rsid w:val="00376A0B"/>
    <w:rsid w:val="00376B62"/>
    <w:rsid w:val="003777D5"/>
    <w:rsid w:val="00381635"/>
    <w:rsid w:val="003829CC"/>
    <w:rsid w:val="00384742"/>
    <w:rsid w:val="0038780F"/>
    <w:rsid w:val="0039042C"/>
    <w:rsid w:val="003A0687"/>
    <w:rsid w:val="003A2119"/>
    <w:rsid w:val="003A2214"/>
    <w:rsid w:val="003A2C99"/>
    <w:rsid w:val="003A3943"/>
    <w:rsid w:val="003A5659"/>
    <w:rsid w:val="003A75CF"/>
    <w:rsid w:val="003B2CDC"/>
    <w:rsid w:val="003B2EEC"/>
    <w:rsid w:val="003B2FEA"/>
    <w:rsid w:val="003C203B"/>
    <w:rsid w:val="003C2186"/>
    <w:rsid w:val="003C2B62"/>
    <w:rsid w:val="003C3E25"/>
    <w:rsid w:val="003C770E"/>
    <w:rsid w:val="003D389C"/>
    <w:rsid w:val="003D481A"/>
    <w:rsid w:val="003D5AAE"/>
    <w:rsid w:val="003D5F2D"/>
    <w:rsid w:val="003D75F6"/>
    <w:rsid w:val="003D7775"/>
    <w:rsid w:val="003E11A1"/>
    <w:rsid w:val="003F4169"/>
    <w:rsid w:val="003F465A"/>
    <w:rsid w:val="003F6B10"/>
    <w:rsid w:val="004040CA"/>
    <w:rsid w:val="00416DC2"/>
    <w:rsid w:val="004175EB"/>
    <w:rsid w:val="00421589"/>
    <w:rsid w:val="004225C1"/>
    <w:rsid w:val="00423318"/>
    <w:rsid w:val="00435805"/>
    <w:rsid w:val="00436B5D"/>
    <w:rsid w:val="00446B3A"/>
    <w:rsid w:val="004472C9"/>
    <w:rsid w:val="00454551"/>
    <w:rsid w:val="00454693"/>
    <w:rsid w:val="0045532F"/>
    <w:rsid w:val="004569D1"/>
    <w:rsid w:val="0045790B"/>
    <w:rsid w:val="004640FF"/>
    <w:rsid w:val="00470244"/>
    <w:rsid w:val="00473668"/>
    <w:rsid w:val="00473AB3"/>
    <w:rsid w:val="00474DBA"/>
    <w:rsid w:val="00474E4A"/>
    <w:rsid w:val="004775B9"/>
    <w:rsid w:val="00477E44"/>
    <w:rsid w:val="00481981"/>
    <w:rsid w:val="00482148"/>
    <w:rsid w:val="00482DF1"/>
    <w:rsid w:val="0048397D"/>
    <w:rsid w:val="00485640"/>
    <w:rsid w:val="00490A85"/>
    <w:rsid w:val="00490C95"/>
    <w:rsid w:val="004933E9"/>
    <w:rsid w:val="00494FF4"/>
    <w:rsid w:val="00495EE3"/>
    <w:rsid w:val="004A1375"/>
    <w:rsid w:val="004A1B0B"/>
    <w:rsid w:val="004A3378"/>
    <w:rsid w:val="004A7CFE"/>
    <w:rsid w:val="004B47C7"/>
    <w:rsid w:val="004B660E"/>
    <w:rsid w:val="004B6B8C"/>
    <w:rsid w:val="004B73D9"/>
    <w:rsid w:val="004C1447"/>
    <w:rsid w:val="004C42C0"/>
    <w:rsid w:val="004C5F67"/>
    <w:rsid w:val="004C6367"/>
    <w:rsid w:val="004C743A"/>
    <w:rsid w:val="004C7C3E"/>
    <w:rsid w:val="004D15AC"/>
    <w:rsid w:val="004D240A"/>
    <w:rsid w:val="004E2E4A"/>
    <w:rsid w:val="004E3B1D"/>
    <w:rsid w:val="004E69C4"/>
    <w:rsid w:val="004E7788"/>
    <w:rsid w:val="004F0C42"/>
    <w:rsid w:val="004F0F83"/>
    <w:rsid w:val="004F4EB3"/>
    <w:rsid w:val="004F5652"/>
    <w:rsid w:val="004F7D1C"/>
    <w:rsid w:val="00500317"/>
    <w:rsid w:val="00501A0A"/>
    <w:rsid w:val="00501DDB"/>
    <w:rsid w:val="00503913"/>
    <w:rsid w:val="005065EA"/>
    <w:rsid w:val="00506712"/>
    <w:rsid w:val="00506FAA"/>
    <w:rsid w:val="0051003E"/>
    <w:rsid w:val="005122F2"/>
    <w:rsid w:val="00513DC3"/>
    <w:rsid w:val="00515C8D"/>
    <w:rsid w:val="00517681"/>
    <w:rsid w:val="00520C5A"/>
    <w:rsid w:val="005249C5"/>
    <w:rsid w:val="00525B52"/>
    <w:rsid w:val="00531D9B"/>
    <w:rsid w:val="005464E5"/>
    <w:rsid w:val="005539B3"/>
    <w:rsid w:val="00556530"/>
    <w:rsid w:val="00557F99"/>
    <w:rsid w:val="00560B46"/>
    <w:rsid w:val="005654C5"/>
    <w:rsid w:val="00567630"/>
    <w:rsid w:val="00571685"/>
    <w:rsid w:val="00571E61"/>
    <w:rsid w:val="005726A0"/>
    <w:rsid w:val="005906C5"/>
    <w:rsid w:val="00590793"/>
    <w:rsid w:val="00592FDB"/>
    <w:rsid w:val="005959BD"/>
    <w:rsid w:val="00597B00"/>
    <w:rsid w:val="005A0CB3"/>
    <w:rsid w:val="005A2B45"/>
    <w:rsid w:val="005A5911"/>
    <w:rsid w:val="005A76EE"/>
    <w:rsid w:val="005A7DA4"/>
    <w:rsid w:val="005B3386"/>
    <w:rsid w:val="005C521E"/>
    <w:rsid w:val="005C656B"/>
    <w:rsid w:val="005D6656"/>
    <w:rsid w:val="005E32AB"/>
    <w:rsid w:val="005E4606"/>
    <w:rsid w:val="005E58F9"/>
    <w:rsid w:val="005E6033"/>
    <w:rsid w:val="005F5A0A"/>
    <w:rsid w:val="005F78CA"/>
    <w:rsid w:val="00600A51"/>
    <w:rsid w:val="00602559"/>
    <w:rsid w:val="00602D08"/>
    <w:rsid w:val="0060328D"/>
    <w:rsid w:val="00604CD1"/>
    <w:rsid w:val="006054E1"/>
    <w:rsid w:val="00605DD7"/>
    <w:rsid w:val="00607007"/>
    <w:rsid w:val="006164F4"/>
    <w:rsid w:val="006179CA"/>
    <w:rsid w:val="0062494F"/>
    <w:rsid w:val="006253A2"/>
    <w:rsid w:val="006309C2"/>
    <w:rsid w:val="00632E82"/>
    <w:rsid w:val="006337B6"/>
    <w:rsid w:val="006417F4"/>
    <w:rsid w:val="006443F8"/>
    <w:rsid w:val="006508AB"/>
    <w:rsid w:val="00654B92"/>
    <w:rsid w:val="00670559"/>
    <w:rsid w:val="00670B03"/>
    <w:rsid w:val="006731ED"/>
    <w:rsid w:val="0067410A"/>
    <w:rsid w:val="00674DE5"/>
    <w:rsid w:val="00674E68"/>
    <w:rsid w:val="00677B88"/>
    <w:rsid w:val="006815D3"/>
    <w:rsid w:val="00684680"/>
    <w:rsid w:val="0068590E"/>
    <w:rsid w:val="00687C36"/>
    <w:rsid w:val="00691FDF"/>
    <w:rsid w:val="006946B1"/>
    <w:rsid w:val="00695D0A"/>
    <w:rsid w:val="0069726D"/>
    <w:rsid w:val="00697AFC"/>
    <w:rsid w:val="006A1E31"/>
    <w:rsid w:val="006B3784"/>
    <w:rsid w:val="006B4C3B"/>
    <w:rsid w:val="006B5C67"/>
    <w:rsid w:val="006C5466"/>
    <w:rsid w:val="006C5B64"/>
    <w:rsid w:val="006C6EB7"/>
    <w:rsid w:val="006D0CD0"/>
    <w:rsid w:val="006D1859"/>
    <w:rsid w:val="006D3D23"/>
    <w:rsid w:val="006D45A0"/>
    <w:rsid w:val="006D5DAD"/>
    <w:rsid w:val="006E07C2"/>
    <w:rsid w:val="006E32FE"/>
    <w:rsid w:val="006E34E6"/>
    <w:rsid w:val="006E590B"/>
    <w:rsid w:val="006F0765"/>
    <w:rsid w:val="006F4E71"/>
    <w:rsid w:val="006F6CE3"/>
    <w:rsid w:val="00700D96"/>
    <w:rsid w:val="00701848"/>
    <w:rsid w:val="0070318E"/>
    <w:rsid w:val="00705787"/>
    <w:rsid w:val="00711195"/>
    <w:rsid w:val="00711215"/>
    <w:rsid w:val="00716338"/>
    <w:rsid w:val="00717B56"/>
    <w:rsid w:val="00717B64"/>
    <w:rsid w:val="00717E76"/>
    <w:rsid w:val="007228A5"/>
    <w:rsid w:val="007228C2"/>
    <w:rsid w:val="00723587"/>
    <w:rsid w:val="00723BE3"/>
    <w:rsid w:val="0072479B"/>
    <w:rsid w:val="00730586"/>
    <w:rsid w:val="00730B8F"/>
    <w:rsid w:val="007317E2"/>
    <w:rsid w:val="00733B8F"/>
    <w:rsid w:val="0073554B"/>
    <w:rsid w:val="007355A6"/>
    <w:rsid w:val="00736715"/>
    <w:rsid w:val="00737AD9"/>
    <w:rsid w:val="007419FF"/>
    <w:rsid w:val="00743EB1"/>
    <w:rsid w:val="00743FD3"/>
    <w:rsid w:val="00744240"/>
    <w:rsid w:val="00754E09"/>
    <w:rsid w:val="0075518F"/>
    <w:rsid w:val="00760C9B"/>
    <w:rsid w:val="007616D6"/>
    <w:rsid w:val="00762936"/>
    <w:rsid w:val="007662FB"/>
    <w:rsid w:val="00766F31"/>
    <w:rsid w:val="00776F8D"/>
    <w:rsid w:val="00777C33"/>
    <w:rsid w:val="00783DEC"/>
    <w:rsid w:val="00784D89"/>
    <w:rsid w:val="007879B1"/>
    <w:rsid w:val="00790693"/>
    <w:rsid w:val="00791B03"/>
    <w:rsid w:val="0079311D"/>
    <w:rsid w:val="007A1AED"/>
    <w:rsid w:val="007A2819"/>
    <w:rsid w:val="007A4DC3"/>
    <w:rsid w:val="007A5455"/>
    <w:rsid w:val="007A7743"/>
    <w:rsid w:val="007B1E6B"/>
    <w:rsid w:val="007B29D4"/>
    <w:rsid w:val="007B38F2"/>
    <w:rsid w:val="007B6945"/>
    <w:rsid w:val="007B7E25"/>
    <w:rsid w:val="007B7EF0"/>
    <w:rsid w:val="007C1AD1"/>
    <w:rsid w:val="007C1FBC"/>
    <w:rsid w:val="007C38BF"/>
    <w:rsid w:val="007C3FA1"/>
    <w:rsid w:val="007D191B"/>
    <w:rsid w:val="007D373E"/>
    <w:rsid w:val="007D4ED9"/>
    <w:rsid w:val="007D55F0"/>
    <w:rsid w:val="007D5B9A"/>
    <w:rsid w:val="007D7019"/>
    <w:rsid w:val="007E295B"/>
    <w:rsid w:val="007E3661"/>
    <w:rsid w:val="007F10F8"/>
    <w:rsid w:val="007F238F"/>
    <w:rsid w:val="007F2857"/>
    <w:rsid w:val="007F5A84"/>
    <w:rsid w:val="007F5DB3"/>
    <w:rsid w:val="007F70EE"/>
    <w:rsid w:val="007F7503"/>
    <w:rsid w:val="00802877"/>
    <w:rsid w:val="008040A4"/>
    <w:rsid w:val="0080575F"/>
    <w:rsid w:val="00805938"/>
    <w:rsid w:val="00806959"/>
    <w:rsid w:val="008123AE"/>
    <w:rsid w:val="0081662C"/>
    <w:rsid w:val="00816A2D"/>
    <w:rsid w:val="00822127"/>
    <w:rsid w:val="008238C9"/>
    <w:rsid w:val="00825B92"/>
    <w:rsid w:val="0082771C"/>
    <w:rsid w:val="00834725"/>
    <w:rsid w:val="008358EC"/>
    <w:rsid w:val="00837A9D"/>
    <w:rsid w:val="00840290"/>
    <w:rsid w:val="00841DB5"/>
    <w:rsid w:val="0084304E"/>
    <w:rsid w:val="008471BC"/>
    <w:rsid w:val="00847DA3"/>
    <w:rsid w:val="00850E79"/>
    <w:rsid w:val="00853D62"/>
    <w:rsid w:val="00854997"/>
    <w:rsid w:val="00855C10"/>
    <w:rsid w:val="008616A2"/>
    <w:rsid w:val="00866FE5"/>
    <w:rsid w:val="00867E73"/>
    <w:rsid w:val="008712D2"/>
    <w:rsid w:val="008747DD"/>
    <w:rsid w:val="00875313"/>
    <w:rsid w:val="008753A3"/>
    <w:rsid w:val="00876923"/>
    <w:rsid w:val="00876FC6"/>
    <w:rsid w:val="008844EC"/>
    <w:rsid w:val="0088594F"/>
    <w:rsid w:val="008861D8"/>
    <w:rsid w:val="00886D59"/>
    <w:rsid w:val="008902A9"/>
    <w:rsid w:val="008910E7"/>
    <w:rsid w:val="00893CDF"/>
    <w:rsid w:val="008A2B51"/>
    <w:rsid w:val="008B1424"/>
    <w:rsid w:val="008B2358"/>
    <w:rsid w:val="008B32AD"/>
    <w:rsid w:val="008B41F0"/>
    <w:rsid w:val="008B441B"/>
    <w:rsid w:val="008B5369"/>
    <w:rsid w:val="008B7D68"/>
    <w:rsid w:val="008C2DC1"/>
    <w:rsid w:val="008C3CE1"/>
    <w:rsid w:val="008C43C6"/>
    <w:rsid w:val="008C7F7F"/>
    <w:rsid w:val="008D0AD2"/>
    <w:rsid w:val="008D40C1"/>
    <w:rsid w:val="008D5256"/>
    <w:rsid w:val="008D6B06"/>
    <w:rsid w:val="008D6D2F"/>
    <w:rsid w:val="008E223A"/>
    <w:rsid w:val="008E3F69"/>
    <w:rsid w:val="008E568A"/>
    <w:rsid w:val="008F3D72"/>
    <w:rsid w:val="008F4128"/>
    <w:rsid w:val="009101BE"/>
    <w:rsid w:val="00912BFC"/>
    <w:rsid w:val="0091410A"/>
    <w:rsid w:val="00914241"/>
    <w:rsid w:val="0091516B"/>
    <w:rsid w:val="009172AB"/>
    <w:rsid w:val="00917A39"/>
    <w:rsid w:val="00922A8F"/>
    <w:rsid w:val="00923DDE"/>
    <w:rsid w:val="00924B8E"/>
    <w:rsid w:val="00927173"/>
    <w:rsid w:val="0092787F"/>
    <w:rsid w:val="00931A8E"/>
    <w:rsid w:val="00931BBF"/>
    <w:rsid w:val="00931CD0"/>
    <w:rsid w:val="0093310A"/>
    <w:rsid w:val="00937A7A"/>
    <w:rsid w:val="00937C47"/>
    <w:rsid w:val="0094697B"/>
    <w:rsid w:val="00951477"/>
    <w:rsid w:val="00955B45"/>
    <w:rsid w:val="009615EF"/>
    <w:rsid w:val="00961C84"/>
    <w:rsid w:val="00962E7E"/>
    <w:rsid w:val="00963315"/>
    <w:rsid w:val="009700DD"/>
    <w:rsid w:val="009714F0"/>
    <w:rsid w:val="009721E5"/>
    <w:rsid w:val="00972567"/>
    <w:rsid w:val="009744E4"/>
    <w:rsid w:val="0097599E"/>
    <w:rsid w:val="00984854"/>
    <w:rsid w:val="00985A08"/>
    <w:rsid w:val="00987CA8"/>
    <w:rsid w:val="00991143"/>
    <w:rsid w:val="00991EEB"/>
    <w:rsid w:val="00994AC1"/>
    <w:rsid w:val="00996783"/>
    <w:rsid w:val="00996878"/>
    <w:rsid w:val="009A1920"/>
    <w:rsid w:val="009A2ADA"/>
    <w:rsid w:val="009A35FF"/>
    <w:rsid w:val="009B0E5D"/>
    <w:rsid w:val="009B4336"/>
    <w:rsid w:val="009B52F2"/>
    <w:rsid w:val="009C1789"/>
    <w:rsid w:val="009C4A41"/>
    <w:rsid w:val="009C5473"/>
    <w:rsid w:val="009C65B1"/>
    <w:rsid w:val="009C736D"/>
    <w:rsid w:val="009D1F15"/>
    <w:rsid w:val="009D6D91"/>
    <w:rsid w:val="009D7116"/>
    <w:rsid w:val="009E4FB8"/>
    <w:rsid w:val="009E6656"/>
    <w:rsid w:val="009F32C8"/>
    <w:rsid w:val="009F37EA"/>
    <w:rsid w:val="009F414E"/>
    <w:rsid w:val="009F4431"/>
    <w:rsid w:val="009F4C0F"/>
    <w:rsid w:val="00A01EB8"/>
    <w:rsid w:val="00A06915"/>
    <w:rsid w:val="00A07DDA"/>
    <w:rsid w:val="00A11C23"/>
    <w:rsid w:val="00A14C39"/>
    <w:rsid w:val="00A16170"/>
    <w:rsid w:val="00A21638"/>
    <w:rsid w:val="00A22AFA"/>
    <w:rsid w:val="00A22BD4"/>
    <w:rsid w:val="00A22FED"/>
    <w:rsid w:val="00A23965"/>
    <w:rsid w:val="00A25658"/>
    <w:rsid w:val="00A25F64"/>
    <w:rsid w:val="00A270BD"/>
    <w:rsid w:val="00A31853"/>
    <w:rsid w:val="00A320E5"/>
    <w:rsid w:val="00A35BF4"/>
    <w:rsid w:val="00A37816"/>
    <w:rsid w:val="00A428D9"/>
    <w:rsid w:val="00A43565"/>
    <w:rsid w:val="00A46894"/>
    <w:rsid w:val="00A46D29"/>
    <w:rsid w:val="00A473C0"/>
    <w:rsid w:val="00A57A52"/>
    <w:rsid w:val="00A57B6D"/>
    <w:rsid w:val="00A648D2"/>
    <w:rsid w:val="00A66F89"/>
    <w:rsid w:val="00A70D8C"/>
    <w:rsid w:val="00A73F3B"/>
    <w:rsid w:val="00A832EF"/>
    <w:rsid w:val="00A853C1"/>
    <w:rsid w:val="00A85F68"/>
    <w:rsid w:val="00A9243C"/>
    <w:rsid w:val="00A92E49"/>
    <w:rsid w:val="00A93D92"/>
    <w:rsid w:val="00AA04CF"/>
    <w:rsid w:val="00AA27D6"/>
    <w:rsid w:val="00AA304E"/>
    <w:rsid w:val="00AA3160"/>
    <w:rsid w:val="00AA4A41"/>
    <w:rsid w:val="00AB2E87"/>
    <w:rsid w:val="00AB4EB7"/>
    <w:rsid w:val="00AB5F78"/>
    <w:rsid w:val="00AC084A"/>
    <w:rsid w:val="00AC0A55"/>
    <w:rsid w:val="00AC41DE"/>
    <w:rsid w:val="00AC4D12"/>
    <w:rsid w:val="00AC54A3"/>
    <w:rsid w:val="00AC565F"/>
    <w:rsid w:val="00AC6039"/>
    <w:rsid w:val="00AD3CA9"/>
    <w:rsid w:val="00AE1329"/>
    <w:rsid w:val="00AE2048"/>
    <w:rsid w:val="00AE3077"/>
    <w:rsid w:val="00AE3412"/>
    <w:rsid w:val="00AE6B6C"/>
    <w:rsid w:val="00AE6D95"/>
    <w:rsid w:val="00AF0F10"/>
    <w:rsid w:val="00AF1C87"/>
    <w:rsid w:val="00AF3FFA"/>
    <w:rsid w:val="00AF4B61"/>
    <w:rsid w:val="00AF6347"/>
    <w:rsid w:val="00AF7FA6"/>
    <w:rsid w:val="00B01689"/>
    <w:rsid w:val="00B01708"/>
    <w:rsid w:val="00B063BA"/>
    <w:rsid w:val="00B07922"/>
    <w:rsid w:val="00B11DC5"/>
    <w:rsid w:val="00B122BC"/>
    <w:rsid w:val="00B159D9"/>
    <w:rsid w:val="00B2012E"/>
    <w:rsid w:val="00B2250B"/>
    <w:rsid w:val="00B23A7A"/>
    <w:rsid w:val="00B34D42"/>
    <w:rsid w:val="00B40041"/>
    <w:rsid w:val="00B413EE"/>
    <w:rsid w:val="00B419AD"/>
    <w:rsid w:val="00B42940"/>
    <w:rsid w:val="00B47376"/>
    <w:rsid w:val="00B47E0B"/>
    <w:rsid w:val="00B54EA2"/>
    <w:rsid w:val="00B57DA7"/>
    <w:rsid w:val="00B601DD"/>
    <w:rsid w:val="00B603E1"/>
    <w:rsid w:val="00B622CE"/>
    <w:rsid w:val="00B62872"/>
    <w:rsid w:val="00B63095"/>
    <w:rsid w:val="00B63505"/>
    <w:rsid w:val="00B64ADC"/>
    <w:rsid w:val="00B655E4"/>
    <w:rsid w:val="00B67774"/>
    <w:rsid w:val="00B70E7E"/>
    <w:rsid w:val="00B71E9A"/>
    <w:rsid w:val="00B74EE3"/>
    <w:rsid w:val="00B80ABB"/>
    <w:rsid w:val="00B90014"/>
    <w:rsid w:val="00B90D6D"/>
    <w:rsid w:val="00B92A0B"/>
    <w:rsid w:val="00BA7149"/>
    <w:rsid w:val="00BB38B7"/>
    <w:rsid w:val="00BB5911"/>
    <w:rsid w:val="00BB6632"/>
    <w:rsid w:val="00BB70B4"/>
    <w:rsid w:val="00BC0CED"/>
    <w:rsid w:val="00BC4135"/>
    <w:rsid w:val="00BC7081"/>
    <w:rsid w:val="00BC7591"/>
    <w:rsid w:val="00BD0863"/>
    <w:rsid w:val="00BD0DB4"/>
    <w:rsid w:val="00BD1C71"/>
    <w:rsid w:val="00BD55B3"/>
    <w:rsid w:val="00BD7A7D"/>
    <w:rsid w:val="00BE3A3A"/>
    <w:rsid w:val="00BE3F66"/>
    <w:rsid w:val="00BE5C47"/>
    <w:rsid w:val="00BE6710"/>
    <w:rsid w:val="00BE68E9"/>
    <w:rsid w:val="00BF18BB"/>
    <w:rsid w:val="00BF2ECB"/>
    <w:rsid w:val="00BF48EC"/>
    <w:rsid w:val="00BF4B57"/>
    <w:rsid w:val="00C02BA2"/>
    <w:rsid w:val="00C0471A"/>
    <w:rsid w:val="00C0495D"/>
    <w:rsid w:val="00C04A6F"/>
    <w:rsid w:val="00C05527"/>
    <w:rsid w:val="00C061A6"/>
    <w:rsid w:val="00C121E2"/>
    <w:rsid w:val="00C12478"/>
    <w:rsid w:val="00C23F92"/>
    <w:rsid w:val="00C25056"/>
    <w:rsid w:val="00C25E8B"/>
    <w:rsid w:val="00C274CE"/>
    <w:rsid w:val="00C27FE0"/>
    <w:rsid w:val="00C30A49"/>
    <w:rsid w:val="00C30CC4"/>
    <w:rsid w:val="00C33467"/>
    <w:rsid w:val="00C4025D"/>
    <w:rsid w:val="00C42621"/>
    <w:rsid w:val="00C4572C"/>
    <w:rsid w:val="00C46253"/>
    <w:rsid w:val="00C47C44"/>
    <w:rsid w:val="00C47DD1"/>
    <w:rsid w:val="00C503A3"/>
    <w:rsid w:val="00C506DF"/>
    <w:rsid w:val="00C54A35"/>
    <w:rsid w:val="00C54D49"/>
    <w:rsid w:val="00C617D1"/>
    <w:rsid w:val="00C66968"/>
    <w:rsid w:val="00C754B9"/>
    <w:rsid w:val="00C80A50"/>
    <w:rsid w:val="00C85A1B"/>
    <w:rsid w:val="00C85D3C"/>
    <w:rsid w:val="00C9358C"/>
    <w:rsid w:val="00C9558D"/>
    <w:rsid w:val="00C95A1C"/>
    <w:rsid w:val="00CA1ADB"/>
    <w:rsid w:val="00CA2408"/>
    <w:rsid w:val="00CA3956"/>
    <w:rsid w:val="00CA6712"/>
    <w:rsid w:val="00CA7B25"/>
    <w:rsid w:val="00CB0688"/>
    <w:rsid w:val="00CB21AB"/>
    <w:rsid w:val="00CB26F0"/>
    <w:rsid w:val="00CB332B"/>
    <w:rsid w:val="00CB593B"/>
    <w:rsid w:val="00CB68C1"/>
    <w:rsid w:val="00CB6A71"/>
    <w:rsid w:val="00CB7DF6"/>
    <w:rsid w:val="00CC1178"/>
    <w:rsid w:val="00CC140D"/>
    <w:rsid w:val="00CC7DDD"/>
    <w:rsid w:val="00CD0705"/>
    <w:rsid w:val="00CD3168"/>
    <w:rsid w:val="00CD6AC2"/>
    <w:rsid w:val="00CD739B"/>
    <w:rsid w:val="00CD7CA4"/>
    <w:rsid w:val="00CE1B03"/>
    <w:rsid w:val="00CE3A70"/>
    <w:rsid w:val="00CE5271"/>
    <w:rsid w:val="00CE5A82"/>
    <w:rsid w:val="00CE6ABD"/>
    <w:rsid w:val="00CF0D83"/>
    <w:rsid w:val="00CF1195"/>
    <w:rsid w:val="00CF11C0"/>
    <w:rsid w:val="00CF3DF4"/>
    <w:rsid w:val="00D022F9"/>
    <w:rsid w:val="00D07FD5"/>
    <w:rsid w:val="00D1249F"/>
    <w:rsid w:val="00D1259F"/>
    <w:rsid w:val="00D1681A"/>
    <w:rsid w:val="00D17C4A"/>
    <w:rsid w:val="00D23BDC"/>
    <w:rsid w:val="00D27719"/>
    <w:rsid w:val="00D302E6"/>
    <w:rsid w:val="00D33917"/>
    <w:rsid w:val="00D33972"/>
    <w:rsid w:val="00D358F1"/>
    <w:rsid w:val="00D401B3"/>
    <w:rsid w:val="00D40980"/>
    <w:rsid w:val="00D40B5A"/>
    <w:rsid w:val="00D427B8"/>
    <w:rsid w:val="00D4337D"/>
    <w:rsid w:val="00D458DF"/>
    <w:rsid w:val="00D45971"/>
    <w:rsid w:val="00D47766"/>
    <w:rsid w:val="00D65A32"/>
    <w:rsid w:val="00D67AAE"/>
    <w:rsid w:val="00D72D96"/>
    <w:rsid w:val="00D72FF0"/>
    <w:rsid w:val="00D74917"/>
    <w:rsid w:val="00D7615C"/>
    <w:rsid w:val="00D807C0"/>
    <w:rsid w:val="00D83043"/>
    <w:rsid w:val="00D835A1"/>
    <w:rsid w:val="00D849EE"/>
    <w:rsid w:val="00D850CF"/>
    <w:rsid w:val="00D90DAE"/>
    <w:rsid w:val="00D90DC2"/>
    <w:rsid w:val="00D92D59"/>
    <w:rsid w:val="00D95A4F"/>
    <w:rsid w:val="00D976C4"/>
    <w:rsid w:val="00DA5352"/>
    <w:rsid w:val="00DB75BF"/>
    <w:rsid w:val="00DC5ABA"/>
    <w:rsid w:val="00DD0839"/>
    <w:rsid w:val="00DD10DB"/>
    <w:rsid w:val="00DD15D8"/>
    <w:rsid w:val="00DD4542"/>
    <w:rsid w:val="00DD5517"/>
    <w:rsid w:val="00DE00C3"/>
    <w:rsid w:val="00DE4210"/>
    <w:rsid w:val="00DE733E"/>
    <w:rsid w:val="00DE7E8A"/>
    <w:rsid w:val="00DF0866"/>
    <w:rsid w:val="00DF2163"/>
    <w:rsid w:val="00DF6E9C"/>
    <w:rsid w:val="00E0172F"/>
    <w:rsid w:val="00E01EFB"/>
    <w:rsid w:val="00E037A8"/>
    <w:rsid w:val="00E049E2"/>
    <w:rsid w:val="00E11314"/>
    <w:rsid w:val="00E15F9F"/>
    <w:rsid w:val="00E16C25"/>
    <w:rsid w:val="00E21D46"/>
    <w:rsid w:val="00E2507C"/>
    <w:rsid w:val="00E2799A"/>
    <w:rsid w:val="00E30111"/>
    <w:rsid w:val="00E31116"/>
    <w:rsid w:val="00E35D77"/>
    <w:rsid w:val="00E401F1"/>
    <w:rsid w:val="00E42E64"/>
    <w:rsid w:val="00E430E6"/>
    <w:rsid w:val="00E56590"/>
    <w:rsid w:val="00E5709B"/>
    <w:rsid w:val="00E616F7"/>
    <w:rsid w:val="00E627D8"/>
    <w:rsid w:val="00E630CA"/>
    <w:rsid w:val="00E63C73"/>
    <w:rsid w:val="00E67028"/>
    <w:rsid w:val="00E67D4B"/>
    <w:rsid w:val="00E74FB3"/>
    <w:rsid w:val="00E841BD"/>
    <w:rsid w:val="00E853A0"/>
    <w:rsid w:val="00E8598D"/>
    <w:rsid w:val="00E904AB"/>
    <w:rsid w:val="00E960EB"/>
    <w:rsid w:val="00E97AE9"/>
    <w:rsid w:val="00EA08F8"/>
    <w:rsid w:val="00EA1A7C"/>
    <w:rsid w:val="00EA309B"/>
    <w:rsid w:val="00EB066C"/>
    <w:rsid w:val="00EB0F46"/>
    <w:rsid w:val="00EC0F31"/>
    <w:rsid w:val="00EC2A23"/>
    <w:rsid w:val="00EC47B5"/>
    <w:rsid w:val="00EC521B"/>
    <w:rsid w:val="00ED098B"/>
    <w:rsid w:val="00ED1251"/>
    <w:rsid w:val="00ED4D48"/>
    <w:rsid w:val="00ED638D"/>
    <w:rsid w:val="00ED7A98"/>
    <w:rsid w:val="00EE0242"/>
    <w:rsid w:val="00EE2A55"/>
    <w:rsid w:val="00EE5BA0"/>
    <w:rsid w:val="00EF223E"/>
    <w:rsid w:val="00EF3789"/>
    <w:rsid w:val="00EF44D7"/>
    <w:rsid w:val="00EF62C7"/>
    <w:rsid w:val="00F0646C"/>
    <w:rsid w:val="00F10ADD"/>
    <w:rsid w:val="00F11080"/>
    <w:rsid w:val="00F12E74"/>
    <w:rsid w:val="00F156C1"/>
    <w:rsid w:val="00F20605"/>
    <w:rsid w:val="00F20F66"/>
    <w:rsid w:val="00F21DB4"/>
    <w:rsid w:val="00F245F8"/>
    <w:rsid w:val="00F2699A"/>
    <w:rsid w:val="00F2757E"/>
    <w:rsid w:val="00F339CB"/>
    <w:rsid w:val="00F3544B"/>
    <w:rsid w:val="00F35AC3"/>
    <w:rsid w:val="00F41EEB"/>
    <w:rsid w:val="00F4361A"/>
    <w:rsid w:val="00F52254"/>
    <w:rsid w:val="00F5230F"/>
    <w:rsid w:val="00F54915"/>
    <w:rsid w:val="00F54938"/>
    <w:rsid w:val="00F54F00"/>
    <w:rsid w:val="00F56E03"/>
    <w:rsid w:val="00F60F6B"/>
    <w:rsid w:val="00F63F3D"/>
    <w:rsid w:val="00F64202"/>
    <w:rsid w:val="00F66EDD"/>
    <w:rsid w:val="00F71608"/>
    <w:rsid w:val="00F721F3"/>
    <w:rsid w:val="00F7776B"/>
    <w:rsid w:val="00F90567"/>
    <w:rsid w:val="00F91E6E"/>
    <w:rsid w:val="00F928D8"/>
    <w:rsid w:val="00F95F1A"/>
    <w:rsid w:val="00F961CB"/>
    <w:rsid w:val="00F97C61"/>
    <w:rsid w:val="00FA0883"/>
    <w:rsid w:val="00FA6339"/>
    <w:rsid w:val="00FA6C4F"/>
    <w:rsid w:val="00FB160F"/>
    <w:rsid w:val="00FB52A3"/>
    <w:rsid w:val="00FC47D1"/>
    <w:rsid w:val="00FC4A1E"/>
    <w:rsid w:val="00FC4F55"/>
    <w:rsid w:val="00FD60E9"/>
    <w:rsid w:val="00FD70C6"/>
    <w:rsid w:val="00FE0F9F"/>
    <w:rsid w:val="00FE29C9"/>
    <w:rsid w:val="00FF1AF6"/>
    <w:rsid w:val="00FF5541"/>
    <w:rsid w:val="00FF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FB1F"/>
  <w15:chartTrackingRefBased/>
  <w15:docId w15:val="{22A874BB-721C-4298-A751-25506647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B6A71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.</dc:creator>
  <cp:keywords/>
  <dc:description/>
  <cp:lastModifiedBy>Jeremy</cp:lastModifiedBy>
  <cp:revision>3</cp:revision>
  <dcterms:created xsi:type="dcterms:W3CDTF">2023-02-02T14:15:00Z</dcterms:created>
  <dcterms:modified xsi:type="dcterms:W3CDTF">2023-02-07T19:09:00Z</dcterms:modified>
</cp:coreProperties>
</file>